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392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7"/>
        <w:gridCol w:w="1244"/>
        <w:gridCol w:w="1268"/>
        <w:gridCol w:w="124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0" w:hRule="atLeast"/>
          <w:jc w:val="center"/>
        </w:trPr>
        <w:tc>
          <w:tcPr>
            <w:tcW w:w="3924" w:type="dxa"/>
            <w:gridSpan w:val="4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upplementary tabl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 Forty-seven known immune checkpoint-associated gen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TCN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C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1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L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I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V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RSF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RSF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SF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SF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T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RSF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RSF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ALS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TNL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CD1L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IG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0orf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G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200R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SF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SF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RS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RSF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2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OSL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SF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40L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R3DL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HLA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ORA2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JjZWRkOWU3ZjY5Y2ExNjJmMTZjNzA2MGQ2ZmIwZjUifQ=="/>
  </w:docVars>
  <w:rsids>
    <w:rsidRoot w:val="00000000"/>
    <w:rsid w:val="320805CE"/>
    <w:rsid w:val="37993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5</Words>
  <Characters>329</Characters>
  <Lines>0</Lines>
  <Paragraphs>0</Paragraphs>
  <TotalTime>3</TotalTime>
  <ScaleCrop>false</ScaleCrop>
  <LinksUpToDate>false</LinksUpToDate>
  <CharactersWithSpaces>336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0T07:41:00Z</dcterms:created>
  <dc:creator>admin</dc:creator>
  <cp:lastModifiedBy>温暖-永远23°</cp:lastModifiedBy>
  <dcterms:modified xsi:type="dcterms:W3CDTF">2022-10-05T05:48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A29082F04D0748D2A3F53C7AFCC62E7B</vt:lpwstr>
  </property>
</Properties>
</file>